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A865" w14:textId="76DD66B5" w:rsidR="00A6379F" w:rsidRDefault="00A6379F" w:rsidP="00A637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7B768818" w14:textId="479A9BED" w:rsidR="00A6379F" w:rsidRPr="00A6379F" w:rsidRDefault="00A6379F" w:rsidP="00A6379F">
      <w:pPr>
        <w:rPr>
          <w:rFonts w:ascii="Times New Roman" w:hAnsi="Times New Roman" w:cs="Times New Roman"/>
          <w:sz w:val="24"/>
          <w:szCs w:val="24"/>
        </w:rPr>
      </w:pP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34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1 Survival analysis of m6A-related lncRNAs in LUAD patients. </w:t>
      </w:r>
      <w:r w:rsidRPr="00A6379F">
        <w:rPr>
          <w:rFonts w:ascii="Times New Roman" w:hAnsi="Times New Roman" w:cs="Times New Roman"/>
          <w:sz w:val="24"/>
          <w:szCs w:val="24"/>
        </w:rPr>
        <w:t>Red and blue line indicate LUAD patients with high and low expression of m6A-related lncRNAs.</w:t>
      </w:r>
    </w:p>
    <w:p w14:paraId="0D500558" w14:textId="4673F802" w:rsidR="00A6379F" w:rsidRPr="00A6379F" w:rsidRDefault="00A6379F" w:rsidP="00A6379F">
      <w:pPr>
        <w:rPr>
          <w:rFonts w:ascii="Times New Roman" w:hAnsi="Times New Roman" w:cs="Times New Roman"/>
          <w:sz w:val="24"/>
          <w:szCs w:val="24"/>
        </w:rPr>
      </w:pP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34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2 Paired sample scatter line chart of expression of 17 prognostic m6A-related lncRNAs in paired LUAD tissues and adjacent non-LUAD tissues in TCGA. </w:t>
      </w:r>
      <w:r w:rsidRPr="00A6379F">
        <w:rPr>
          <w:rFonts w:ascii="Times New Roman" w:hAnsi="Times New Roman" w:cs="Times New Roman"/>
          <w:sz w:val="24"/>
          <w:szCs w:val="24"/>
        </w:rPr>
        <w:t>Red dots indicate paired LUAD tissues. Blue dots indicate paired adjacent non-LUAD tissues. * indicated P &lt; 0.05, ** indicated P &lt; 0.01, *** indicated P &lt; 0.001.</w:t>
      </w:r>
    </w:p>
    <w:p w14:paraId="51E9C7ED" w14:textId="69FE472E" w:rsidR="00A6379F" w:rsidRPr="00A6379F" w:rsidRDefault="00A6379F" w:rsidP="00A6379F">
      <w:pPr>
        <w:rPr>
          <w:rFonts w:ascii="Times New Roman" w:hAnsi="Times New Roman" w:cs="Times New Roman"/>
          <w:sz w:val="24"/>
          <w:szCs w:val="24"/>
        </w:rPr>
      </w:pP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34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3 Boxplot of expression of 17 prognostic m6A-related lncRNAs in unpaired LUAD and non-LUAD tissues in TCGA. </w:t>
      </w:r>
      <w:r w:rsidRPr="00A6379F">
        <w:rPr>
          <w:rFonts w:ascii="Times New Roman" w:hAnsi="Times New Roman" w:cs="Times New Roman"/>
          <w:sz w:val="24"/>
          <w:szCs w:val="24"/>
        </w:rPr>
        <w:t>Red and blue boxplot indicate LUAD and non-LUAD tissues, respectively. * indicated P &lt; 0.05, ** indicated P &lt; 0.01, *** indicated P &lt; 0.001.</w:t>
      </w:r>
    </w:p>
    <w:p w14:paraId="10A7A977" w14:textId="5AFDA379" w:rsidR="00A6379F" w:rsidRPr="00A6379F" w:rsidRDefault="00A6379F" w:rsidP="00A6379F">
      <w:pPr>
        <w:rPr>
          <w:rFonts w:ascii="Times New Roman" w:hAnsi="Times New Roman" w:cs="Times New Roman"/>
          <w:sz w:val="24"/>
          <w:szCs w:val="24"/>
        </w:rPr>
      </w:pP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34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379F">
        <w:rPr>
          <w:rFonts w:ascii="Times New Roman" w:hAnsi="Times New Roman" w:cs="Times New Roman"/>
          <w:b/>
          <w:bCs/>
          <w:sz w:val="24"/>
          <w:szCs w:val="24"/>
        </w:rPr>
        <w:t>4 Validation of 17 prognostic m6A related lncRNAs in normal bronchial epithelial cell and LUAD cells.</w:t>
      </w:r>
      <w:r w:rsidRPr="00A6379F">
        <w:rPr>
          <w:rFonts w:ascii="Times New Roman" w:hAnsi="Times New Roman" w:cs="Times New Roman"/>
          <w:sz w:val="24"/>
          <w:szCs w:val="24"/>
        </w:rPr>
        <w:t xml:space="preserve"> * Indicated P &lt; 0.05, ** indicated P &lt; 0.01, *** indicated P &lt; 0.001, **** indicated P &lt; 0.001.</w:t>
      </w:r>
    </w:p>
    <w:p w14:paraId="4B0E9D5E" w14:textId="4F754B26" w:rsidR="00B751C5" w:rsidRPr="00A6379F" w:rsidRDefault="00A6379F" w:rsidP="00A6379F">
      <w:pPr>
        <w:rPr>
          <w:rFonts w:ascii="Times New Roman" w:hAnsi="Times New Roman" w:cs="Times New Roman"/>
          <w:sz w:val="24"/>
          <w:szCs w:val="24"/>
        </w:rPr>
      </w:pP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346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379F">
        <w:rPr>
          <w:rFonts w:ascii="Times New Roman" w:hAnsi="Times New Roman" w:cs="Times New Roman"/>
          <w:b/>
          <w:bCs/>
          <w:sz w:val="24"/>
          <w:szCs w:val="24"/>
        </w:rPr>
        <w:t xml:space="preserve">5 Violin of 22 immune cells fraction in prognostic m6A-related lncRNAs. </w:t>
      </w:r>
      <w:r w:rsidRPr="00A6379F">
        <w:rPr>
          <w:rFonts w:ascii="Times New Roman" w:hAnsi="Times New Roman" w:cs="Times New Roman"/>
          <w:sz w:val="24"/>
          <w:szCs w:val="24"/>
        </w:rPr>
        <w:t>Red and green violin indicates high and low expression of lncRNAs, respectively.</w:t>
      </w:r>
    </w:p>
    <w:sectPr w:rsidR="00B751C5" w:rsidRPr="00A63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C5"/>
    <w:rsid w:val="00234649"/>
    <w:rsid w:val="00251A18"/>
    <w:rsid w:val="006F1ADD"/>
    <w:rsid w:val="00A6379F"/>
    <w:rsid w:val="00B7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E314C"/>
  <w15:chartTrackingRefBased/>
  <w15:docId w15:val="{E56F06E9-1014-4293-B2F0-66C6B530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5</cp:revision>
  <dcterms:created xsi:type="dcterms:W3CDTF">2022-02-20T07:13:00Z</dcterms:created>
  <dcterms:modified xsi:type="dcterms:W3CDTF">2022-02-20T11:33:00Z</dcterms:modified>
</cp:coreProperties>
</file>